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68B" w:rsidRPr="00FB668B" w:rsidRDefault="00FB668B" w:rsidP="00FB668B">
      <w:pPr>
        <w:pStyle w:val="Lgende"/>
      </w:pPr>
      <w:bookmarkStart w:id="0" w:name="_Ref506881961"/>
      <w:proofErr w:type="spellStart"/>
      <w:r>
        <w:t>S</w:t>
      </w:r>
      <w:proofErr w:type="spellEnd"/>
      <w:r>
        <w:fldChar w:fldCharType="begin"/>
      </w:r>
      <w:r>
        <w:instrText xml:space="preserve"> SEQ S \* ARABIC </w:instrText>
      </w:r>
      <w:r>
        <w:fldChar w:fldCharType="separate"/>
      </w:r>
      <w:r w:rsidR="00EA7435">
        <w:rPr>
          <w:noProof/>
        </w:rPr>
        <w:t>1</w:t>
      </w:r>
      <w:r>
        <w:fldChar w:fldCharType="end"/>
      </w:r>
      <w:bookmarkEnd w:id="0"/>
      <w:r>
        <w:t xml:space="preserve"> Table – Number of prevalent </w:t>
      </w:r>
      <w:r w:rsidR="00914C7B">
        <w:t xml:space="preserve">and incident </w:t>
      </w:r>
      <w:r>
        <w:t>cases</w:t>
      </w:r>
      <w:r w:rsidRPr="0041735B">
        <w:t xml:space="preserve"> of potentially HPV-related female genital</w:t>
      </w:r>
      <w:r>
        <w:t xml:space="preserve">, </w:t>
      </w:r>
      <w:r w:rsidRPr="0041735B">
        <w:t>anal and head and neck cancers among hospitalised patients</w:t>
      </w:r>
      <w:r>
        <w:t xml:space="preserve"> </w:t>
      </w:r>
      <w:r w:rsidRPr="0041735B">
        <w:t>by 5-years age groups, in 201</w:t>
      </w:r>
      <w:r>
        <w:t>1</w:t>
      </w:r>
      <w:r w:rsidR="00914C7B">
        <w:t xml:space="preserve"> and 2012</w:t>
      </w:r>
      <w:r w:rsidRPr="0041735B">
        <w:t xml:space="preserve"> in France.</w:t>
      </w:r>
    </w:p>
    <w:tbl>
      <w:tblPr>
        <w:tblStyle w:val="TableauListe2-Accentuation31"/>
        <w:tblW w:w="14034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63"/>
        <w:gridCol w:w="1863"/>
        <w:gridCol w:w="1660"/>
        <w:gridCol w:w="2126"/>
        <w:gridCol w:w="1803"/>
        <w:gridCol w:w="1863"/>
        <w:gridCol w:w="1863"/>
      </w:tblGrid>
      <w:tr w:rsidR="00FB668B" w:rsidRPr="00826EB3" w:rsidTr="00914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FB668B" w:rsidRPr="00716A59" w:rsidRDefault="00FB668B" w:rsidP="00D41FF6">
            <w:pPr>
              <w:jc w:val="center"/>
              <w:rPr>
                <w:rFonts w:ascii="Times New Roman" w:hAnsi="Times New Roman"/>
                <w:color w:val="FFFFFF" w:themeColor="background1"/>
                <w:sz w:val="24"/>
                <w:lang w:val="en-GB"/>
              </w:rPr>
            </w:pPr>
            <w:bookmarkStart w:id="1" w:name="_Hlk499887762"/>
          </w:p>
        </w:tc>
        <w:tc>
          <w:tcPr>
            <w:tcW w:w="5386" w:type="dxa"/>
            <w:gridSpan w:val="3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FB668B" w:rsidRPr="00716A59" w:rsidRDefault="00FB668B" w:rsidP="00D41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lang w:val="en-GB"/>
              </w:rPr>
            </w:pPr>
            <w:r w:rsidRPr="00716A59">
              <w:rPr>
                <w:color w:val="FFFFFF" w:themeColor="background1"/>
                <w:sz w:val="24"/>
                <w:lang w:val="en-GB"/>
              </w:rPr>
              <w:t>Female genital cancer</w:t>
            </w:r>
            <w:r w:rsidR="00E10734">
              <w:rPr>
                <w:color w:val="FFFFFF" w:themeColor="background1"/>
                <w:sz w:val="24"/>
                <w:lang w:val="en-GB"/>
              </w:rPr>
              <w:t>, n (%)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AEAAAA" w:themeFill="background2" w:themeFillShade="BF"/>
            <w:vAlign w:val="center"/>
            <w:hideMark/>
          </w:tcPr>
          <w:p w:rsidR="00FB668B" w:rsidRPr="00716A59" w:rsidRDefault="00FB668B" w:rsidP="00D41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sz w:val="24"/>
                <w:lang w:val="en-GB"/>
              </w:rPr>
            </w:pPr>
            <w:r w:rsidRPr="00716A59">
              <w:rPr>
                <w:rFonts w:ascii="Times New Roman" w:hAnsi="Times New Roman"/>
                <w:color w:val="FFFFFF" w:themeColor="background1"/>
                <w:sz w:val="24"/>
                <w:lang w:val="en-GB"/>
              </w:rPr>
              <w:t>Anal cancer</w:t>
            </w:r>
            <w:r w:rsidR="00E10734">
              <w:rPr>
                <w:color w:val="FFFFFF" w:themeColor="background1"/>
                <w:sz w:val="24"/>
                <w:lang w:val="en-GB"/>
              </w:rPr>
              <w:t>, n</w:t>
            </w:r>
            <w:r w:rsidR="00EC604C">
              <w:rPr>
                <w:color w:val="FFFFFF" w:themeColor="background1"/>
                <w:sz w:val="24"/>
                <w:lang w:val="en-GB"/>
              </w:rPr>
              <w:t> </w:t>
            </w:r>
            <w:r w:rsidR="00E10734">
              <w:rPr>
                <w:color w:val="FFFFFF" w:themeColor="background1"/>
                <w:sz w:val="24"/>
                <w:lang w:val="en-GB"/>
              </w:rPr>
              <w:t>(%)</w:t>
            </w:r>
          </w:p>
        </w:tc>
        <w:tc>
          <w:tcPr>
            <w:tcW w:w="5529" w:type="dxa"/>
            <w:gridSpan w:val="3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FB668B" w:rsidRPr="00716A59" w:rsidRDefault="00FB668B" w:rsidP="00D41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lang w:val="en-GB"/>
              </w:rPr>
            </w:pPr>
            <w:r w:rsidRPr="00716A59">
              <w:rPr>
                <w:color w:val="FFFFFF" w:themeColor="background1"/>
                <w:sz w:val="24"/>
                <w:lang w:val="en-GB"/>
              </w:rPr>
              <w:t>Head and Neck cancers (</w:t>
            </w:r>
            <w:proofErr w:type="spellStart"/>
            <w:r w:rsidRPr="00716A59">
              <w:rPr>
                <w:color w:val="FFFFFF" w:themeColor="background1"/>
                <w:sz w:val="24"/>
                <w:lang w:val="en-GB"/>
              </w:rPr>
              <w:t>HNCs</w:t>
            </w:r>
            <w:proofErr w:type="spellEnd"/>
            <w:r w:rsidRPr="00716A59">
              <w:rPr>
                <w:color w:val="FFFFFF" w:themeColor="background1"/>
                <w:sz w:val="24"/>
                <w:lang w:val="en-GB"/>
              </w:rPr>
              <w:t>)</w:t>
            </w:r>
            <w:r w:rsidR="00E10734">
              <w:rPr>
                <w:color w:val="FFFFFF" w:themeColor="background1"/>
                <w:sz w:val="24"/>
                <w:lang w:val="en-GB"/>
              </w:rPr>
              <w:t>, n (%)</w:t>
            </w:r>
          </w:p>
        </w:tc>
      </w:tr>
      <w:tr w:rsidR="0088445D" w:rsidRPr="00826EB3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bottom w:val="single" w:sz="12" w:space="0" w:color="auto"/>
              <w:right w:val="single" w:sz="8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:rsidR="0088445D" w:rsidRPr="00AF4FA5" w:rsidRDefault="0088445D" w:rsidP="0088445D">
            <w:pPr>
              <w:jc w:val="center"/>
              <w:rPr>
                <w:color w:val="000000"/>
                <w:sz w:val="22"/>
                <w:lang w:val="en-GB"/>
              </w:rPr>
            </w:pPr>
            <w:r w:rsidRPr="00AF4FA5">
              <w:rPr>
                <w:rFonts w:ascii="Times New Roman" w:hAnsi="Times New Roman"/>
                <w:color w:val="000000"/>
                <w:sz w:val="22"/>
                <w:lang w:val="en-GB"/>
              </w:rPr>
              <w:t>Age group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:rsidR="0088445D" w:rsidRPr="00AF4FA5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AF4FA5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Cervical cancer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:rsidR="0088445D" w:rsidRPr="00AF4FA5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AF4FA5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Vulvar cancer</w:t>
            </w:r>
          </w:p>
        </w:tc>
        <w:tc>
          <w:tcPr>
            <w:tcW w:w="1660" w:type="dxa"/>
            <w:tcBorders>
              <w:top w:val="single" w:sz="8" w:space="0" w:color="767171" w:themeColor="background2" w:themeShade="80"/>
              <w:bottom w:val="single" w:sz="12" w:space="0" w:color="auto"/>
              <w:right w:val="single" w:sz="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:rsidR="0088445D" w:rsidRPr="00AF4FA5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AF4FA5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Vaginal cancer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2" w:space="0" w:color="auto"/>
              <w:right w:val="single" w:sz="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:rsidR="0088445D" w:rsidRPr="00AF4FA5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180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:rsidR="0088445D" w:rsidRPr="00AF4FA5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AF4FA5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Oral cancer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:rsidR="0088445D" w:rsidRPr="00AF4FA5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AF4FA5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Oropharyngeal cancer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:rsidR="0088445D" w:rsidRPr="00AF4FA5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AF4FA5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Oral and/or unspecified oropharyngeal cancer</w:t>
            </w:r>
          </w:p>
        </w:tc>
      </w:tr>
      <w:tr w:rsidR="0088445D" w:rsidRPr="0088445D" w:rsidTr="0088445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45D" w:rsidRPr="0088445D" w:rsidRDefault="0088445D" w:rsidP="00BE6834">
            <w:pPr>
              <w:ind w:left="888"/>
              <w:jc w:val="center"/>
              <w:rPr>
                <w:color w:val="000000" w:themeColor="text1"/>
                <w:sz w:val="24"/>
                <w:lang w:val="en-GB"/>
              </w:rPr>
            </w:pPr>
            <w:r w:rsidRPr="0088445D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PREVALENT CASES</w:t>
            </w:r>
          </w:p>
        </w:tc>
      </w:tr>
      <w:tr w:rsidR="0088445D" w:rsidRPr="0088445D" w:rsidTr="00884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  <w:tcBorders>
              <w:top w:val="single" w:sz="12" w:space="0" w:color="auto"/>
              <w:bottom w:val="single" w:sz="8" w:space="0" w:color="767171" w:themeColor="background2" w:themeShade="80"/>
            </w:tcBorders>
            <w:shd w:val="clear" w:color="auto" w:fill="AEAAAA" w:themeFill="background2" w:themeFillShade="BF"/>
            <w:noWrap/>
            <w:vAlign w:val="center"/>
          </w:tcPr>
          <w:p w:rsidR="0088445D" w:rsidRPr="0088445D" w:rsidRDefault="0088445D" w:rsidP="00BE6834">
            <w:pPr>
              <w:ind w:left="1029"/>
              <w:jc w:val="center"/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</w:pPr>
            <w:r w:rsidRPr="0088445D"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  <w:t>Year 2011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&lt;25 ans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32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5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660" w:type="dxa"/>
            <w:tcBorders>
              <w:top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4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1,9%)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7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0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4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0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25-2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99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1,3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6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7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33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6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8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30-3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38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3,1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8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6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8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7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30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6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6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35-3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523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6,8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6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1,2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4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1,9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9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1,2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03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1,1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86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0,6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8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1,0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40-4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775 (10,1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6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3,3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5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3,3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40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3,5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24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2,5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326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2,2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73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2,7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45-4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905 (11,8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67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4,8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37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4,9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61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6,5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602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6,6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</w:t>
            </w:r>
            <w:r w:rsidR="0065608F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046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7,0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68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6,2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50-5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878 (11,5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85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6,1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6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6,1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394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9,9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</w:t>
            </w:r>
            <w:r w:rsidR="00EC604C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131 (12,5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</w:t>
            </w:r>
            <w:r w:rsidR="0065608F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297 (15,3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354 (13,1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55-5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802 (10,5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92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6,6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76 (10,2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502 (12,6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</w:t>
            </w:r>
            <w:r w:rsidR="00EC604C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558 (17,2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3</w:t>
            </w:r>
            <w:r w:rsidR="0065608F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188 (21,2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536 (19,9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60-6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784 (10,2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02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7,3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77 (10,3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592 (14,8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</w:t>
            </w:r>
            <w:r w:rsidR="00EC604C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527 (16,8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</w:t>
            </w:r>
            <w:r w:rsidR="0065608F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957 (19,7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81 (17,9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65-6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607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7,9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22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8,8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84 (11,2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88 (12,2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991 (10,9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</w:t>
            </w:r>
            <w:r w:rsidR="0065608F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929 (12,8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327 (12,1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70-7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559</w:t>
            </w:r>
            <w:proofErr w:type="gramStart"/>
            <w:r w:rsidR="00602F5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7,3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41 (10,2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91 (12,2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20 (10,5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786 (8,7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</w:t>
            </w:r>
            <w:r w:rsidR="0065608F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286</w:t>
            </w:r>
            <w:proofErr w:type="gramStart"/>
            <w:r w:rsidRPr="00D41F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8,6%)</w:t>
            </w:r>
          </w:p>
        </w:tc>
        <w:tc>
          <w:tcPr>
            <w:tcW w:w="1863" w:type="dxa"/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08</w:t>
            </w:r>
            <w:proofErr w:type="gramStart"/>
            <w:r w:rsidR="00EC604C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D41FF6">
              <w:rPr>
                <w:rFonts w:ascii="Times New Roman" w:hAnsi="Times New Roman"/>
                <w:sz w:val="22"/>
                <w:szCs w:val="22"/>
              </w:rPr>
              <w:t>7,7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hideMark/>
          </w:tcPr>
          <w:p w:rsidR="00E10734" w:rsidRPr="00FB668B" w:rsidRDefault="00E10734" w:rsidP="00E10734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≥75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</w:t>
            </w:r>
            <w:r w:rsidR="00602F5D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449 (18,9%)</w:t>
            </w:r>
          </w:p>
        </w:tc>
        <w:tc>
          <w:tcPr>
            <w:tcW w:w="1863" w:type="dxa"/>
            <w:tcBorders>
              <w:bottom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699 (50,3%)</w:t>
            </w:r>
          </w:p>
        </w:tc>
        <w:tc>
          <w:tcPr>
            <w:tcW w:w="1660" w:type="dxa"/>
            <w:tcBorders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78 (37,2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E10734" w:rsidRPr="00D41FF6" w:rsidRDefault="00E10734" w:rsidP="00BE6834">
            <w:pPr>
              <w:pStyle w:val="Arial10"/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</w:t>
            </w:r>
            <w:r w:rsidR="00EC604C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122 (28,1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2</w:t>
            </w:r>
            <w:r w:rsidR="00EC604C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022 (22,3%)</w:t>
            </w:r>
          </w:p>
        </w:tc>
        <w:tc>
          <w:tcPr>
            <w:tcW w:w="1863" w:type="dxa"/>
            <w:tcBorders>
              <w:bottom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1</w:t>
            </w:r>
            <w:r w:rsidR="0065608F">
              <w:rPr>
                <w:rFonts w:ascii="Times New Roman" w:hAnsi="Times New Roman"/>
                <w:sz w:val="22"/>
                <w:szCs w:val="22"/>
              </w:rPr>
              <w:t>,</w:t>
            </w:r>
            <w:r w:rsidRPr="00D41FF6">
              <w:rPr>
                <w:rFonts w:ascii="Times New Roman" w:hAnsi="Times New Roman"/>
                <w:sz w:val="22"/>
                <w:szCs w:val="22"/>
              </w:rPr>
              <w:t>848 (12,3%)</w:t>
            </w:r>
          </w:p>
        </w:tc>
        <w:tc>
          <w:tcPr>
            <w:tcW w:w="1863" w:type="dxa"/>
            <w:tcBorders>
              <w:bottom w:val="single" w:sz="8" w:space="0" w:color="767171" w:themeColor="background2" w:themeShade="80"/>
            </w:tcBorders>
          </w:tcPr>
          <w:p w:rsidR="00E10734" w:rsidRPr="00D41FF6" w:rsidRDefault="00E10734" w:rsidP="0065608F">
            <w:pPr>
              <w:pStyle w:val="Arial10"/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D41FF6">
              <w:rPr>
                <w:rFonts w:ascii="Times New Roman" w:hAnsi="Times New Roman"/>
                <w:sz w:val="22"/>
                <w:szCs w:val="22"/>
              </w:rPr>
              <w:t>490 (18,2%)</w:t>
            </w:r>
          </w:p>
        </w:tc>
      </w:tr>
      <w:tr w:rsidR="0088445D" w:rsidRPr="00EC604C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E7E6E6" w:themeFill="background2"/>
            <w:hideMark/>
          </w:tcPr>
          <w:p w:rsidR="00FB668B" w:rsidRPr="00EC604C" w:rsidRDefault="00FB668B" w:rsidP="00D41FF6">
            <w:pPr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color w:val="000000"/>
                <w:sz w:val="22"/>
                <w:lang w:val="en-GB"/>
              </w:rPr>
              <w:t>Total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FB668B" w:rsidRPr="00EC604C" w:rsidRDefault="00E10734" w:rsidP="00602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7</w:t>
            </w:r>
            <w:r w:rsidR="00602F5D" w:rsidRPr="00EC604C"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651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FB668B" w:rsidRPr="00EC604C" w:rsidRDefault="00E10734" w:rsidP="00602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1</w:t>
            </w:r>
            <w:r w:rsidR="00602F5D" w:rsidRPr="00EC604C"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389</w:t>
            </w:r>
          </w:p>
        </w:tc>
        <w:tc>
          <w:tcPr>
            <w:tcW w:w="1660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E7E6E6" w:themeFill="background2"/>
          </w:tcPr>
          <w:p w:rsidR="00FB668B" w:rsidRPr="00EC604C" w:rsidRDefault="00E10734" w:rsidP="00602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748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E7E6E6" w:themeFill="background2"/>
          </w:tcPr>
          <w:p w:rsidR="00FB668B" w:rsidRPr="00EC604C" w:rsidRDefault="00E10734" w:rsidP="00BE6834">
            <w:pPr>
              <w:ind w:left="1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4</w:t>
            </w:r>
            <w:r w:rsidR="00602F5D" w:rsidRPr="00EC604C"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000</w:t>
            </w:r>
          </w:p>
        </w:tc>
        <w:tc>
          <w:tcPr>
            <w:tcW w:w="180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FB668B" w:rsidRPr="00EC604C" w:rsidRDefault="00E10734" w:rsidP="00602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9</w:t>
            </w:r>
            <w:r w:rsidR="00602F5D" w:rsidRPr="00EC604C"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068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FB668B" w:rsidRPr="00EC604C" w:rsidRDefault="00E10734" w:rsidP="00602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15</w:t>
            </w:r>
            <w:r w:rsidR="00602F5D" w:rsidRPr="00EC604C"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029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FB668B" w:rsidRPr="00EC604C" w:rsidRDefault="00E10734" w:rsidP="00602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2</w:t>
            </w:r>
            <w:r w:rsidR="00602F5D" w:rsidRPr="00EC604C"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693</w:t>
            </w:r>
          </w:p>
        </w:tc>
      </w:tr>
      <w:tr w:rsidR="0088445D" w:rsidRPr="0088445D" w:rsidTr="00884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  <w:tcBorders>
              <w:top w:val="single" w:sz="12" w:space="0" w:color="auto"/>
              <w:bottom w:val="single" w:sz="8" w:space="0" w:color="767171" w:themeColor="background2" w:themeShade="80"/>
            </w:tcBorders>
            <w:shd w:val="clear" w:color="auto" w:fill="AEAAAA" w:themeFill="background2" w:themeFillShade="BF"/>
            <w:noWrap/>
            <w:vAlign w:val="center"/>
          </w:tcPr>
          <w:p w:rsidR="0088445D" w:rsidRPr="0088445D" w:rsidRDefault="0088445D" w:rsidP="00BE6834">
            <w:pPr>
              <w:ind w:left="1029"/>
              <w:jc w:val="center"/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</w:pPr>
            <w:r w:rsidRPr="0088445D"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  <w:t>Year 201</w:t>
            </w:r>
            <w:r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  <w:t>2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&lt;25 ans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6%)</w:t>
            </w:r>
          </w:p>
        </w:tc>
        <w:tc>
          <w:tcPr>
            <w:tcW w:w="1660" w:type="dxa"/>
            <w:tcBorders>
              <w:top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9%)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0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9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6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1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25-2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1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5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9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30-3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58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3,4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1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7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7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6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6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8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7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7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lastRenderedPageBreak/>
              <w:t>35-3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7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2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0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4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7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9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4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4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1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8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1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40-4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97 (10,4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8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3,4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24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3,0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17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9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0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5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1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45-4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06 (11,8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2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5,6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4,4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69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6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46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2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7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68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4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50-5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08 (11,8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5,5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2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04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9,9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124 (12,7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225 (14,9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36 (12,9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55-5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89 (10,3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5,9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2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9,5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88 (12,0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439 (16,3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081 (20,7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64 (17,8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60-6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09 (10,6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0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0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4 (11,1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05 (14,9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464 (16,6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987 (20,0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75 (18,2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65-6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4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4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2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6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6 (11,4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04 (12,4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063 (12,0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123 (14,2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72 (14,3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70-7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1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7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54 (10,5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4 (11,1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0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9,9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89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9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242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3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28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7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≥75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417 (18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45 (50,7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80 (37,1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184 (29,1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961 (22,2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823 (12,2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48 (17,2%)</w:t>
            </w:r>
          </w:p>
        </w:tc>
      </w:tr>
      <w:tr w:rsidR="0088445D" w:rsidRPr="00EC604C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E7E6E6" w:themeFill="background2"/>
            <w:hideMark/>
          </w:tcPr>
          <w:p w:rsidR="0088445D" w:rsidRPr="00AF4FA5" w:rsidRDefault="0088445D" w:rsidP="0088445D">
            <w:pPr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Total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7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667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470</w:t>
            </w:r>
          </w:p>
        </w:tc>
        <w:tc>
          <w:tcPr>
            <w:tcW w:w="1660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754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shd w:val="clear" w:color="auto" w:fill="E7E6E6" w:themeFill="background2"/>
          </w:tcPr>
          <w:p w:rsidR="0088445D" w:rsidRPr="00EC604C" w:rsidRDefault="0088445D" w:rsidP="00BE6834">
            <w:pPr>
              <w:ind w:left="1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4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072</w:t>
            </w:r>
          </w:p>
        </w:tc>
        <w:tc>
          <w:tcPr>
            <w:tcW w:w="180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8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837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14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906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8" w:space="0" w:color="767171" w:themeColor="background2" w:themeShade="80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2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609</w:t>
            </w:r>
          </w:p>
        </w:tc>
      </w:tr>
      <w:tr w:rsidR="0088445D" w:rsidRPr="0088445D" w:rsidTr="00884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445D" w:rsidRPr="0088445D" w:rsidRDefault="0088445D" w:rsidP="00BE6834">
            <w:pPr>
              <w:ind w:left="888"/>
              <w:jc w:val="center"/>
              <w:rPr>
                <w:color w:val="000000" w:themeColor="text1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INCIDENT</w:t>
            </w:r>
            <w:r w:rsidRPr="0088445D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CASES</w:t>
            </w:r>
          </w:p>
        </w:tc>
      </w:tr>
      <w:tr w:rsidR="0088445D" w:rsidRPr="0088445D" w:rsidTr="0088445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  <w:tcBorders>
              <w:top w:val="single" w:sz="12" w:space="0" w:color="auto"/>
              <w:bottom w:val="single" w:sz="8" w:space="0" w:color="767171" w:themeColor="background2" w:themeShade="80"/>
            </w:tcBorders>
            <w:shd w:val="clear" w:color="auto" w:fill="AEAAAA" w:themeFill="background2" w:themeFillShade="BF"/>
            <w:noWrap/>
            <w:vAlign w:val="center"/>
          </w:tcPr>
          <w:p w:rsidR="0088445D" w:rsidRPr="0088445D" w:rsidRDefault="0088445D" w:rsidP="0088445D">
            <w:pPr>
              <w:ind w:left="888"/>
              <w:jc w:val="center"/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</w:pPr>
            <w:r w:rsidRPr="0088445D"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  <w:t>Year 201</w:t>
            </w:r>
            <w:r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  <w:t>1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&lt;25 ans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660" w:type="dxa"/>
            <w:tcBorders>
              <w:top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1%)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  <w:tc>
          <w:tcPr>
            <w:tcW w:w="180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0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25-2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0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2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30-3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9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9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0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35-3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0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4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2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4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9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2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2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8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7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40-4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29 (10,2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0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0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7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8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3,7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1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3,1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6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4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5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3,4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45-4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88 (12,0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5,3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4,0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16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3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5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9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2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0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5,4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50-5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89 (12,1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4,7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4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58 (10,0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02 (13,7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069 (15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9 (13,5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55-5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49 (10,8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2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3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6 (10,9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06 (13,0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61 (18,1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475 (21,3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29 (17,5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60-6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23 (10,0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5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9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5 (10,6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38 (15,0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39 (17,5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422 (20,6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27 (17,3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65-6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9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9,0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9,1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6 (10,9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89 (11,9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80 (10,4%)</w:t>
            </w:r>
            <w:bookmarkStart w:id="2" w:name="_GoBack"/>
            <w:bookmarkEnd w:id="2"/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58 (12,4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02 (13,9%)</w:t>
            </w:r>
          </w:p>
        </w:tc>
      </w:tr>
      <w:tr w:rsidR="0088445D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70-7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29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1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3 (12,4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4 (13,4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63 (10,3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08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4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4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8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1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3%)</w:t>
            </w:r>
          </w:p>
        </w:tc>
      </w:tr>
      <w:tr w:rsidR="0088445D" w:rsidRPr="008B797B" w:rsidTr="00914C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88445D" w:rsidRPr="00FB668B" w:rsidRDefault="0088445D" w:rsidP="0088445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≥75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78 (17,9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50 (49,3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16 (35,3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88445D" w:rsidRPr="00EC604C" w:rsidRDefault="0088445D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31 (27,2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17 (19,6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10 (11,7%)</w:t>
            </w:r>
          </w:p>
        </w:tc>
        <w:tc>
          <w:tcPr>
            <w:tcW w:w="1863" w:type="dxa"/>
          </w:tcPr>
          <w:p w:rsidR="0088445D" w:rsidRPr="00EC604C" w:rsidRDefault="0088445D" w:rsidP="0088445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43 (19,4%)</w:t>
            </w:r>
          </w:p>
        </w:tc>
      </w:tr>
      <w:tr w:rsidR="0088445D" w:rsidRPr="00EC604C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bottom w:val="single" w:sz="12" w:space="0" w:color="auto"/>
              <w:right w:val="single" w:sz="8" w:space="0" w:color="767171" w:themeColor="background2" w:themeShade="80"/>
            </w:tcBorders>
            <w:shd w:val="clear" w:color="auto" w:fill="E7E6E6" w:themeFill="background2"/>
            <w:hideMark/>
          </w:tcPr>
          <w:p w:rsidR="0088445D" w:rsidRPr="00EC604C" w:rsidRDefault="0088445D" w:rsidP="0088445D">
            <w:pPr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color w:val="000000"/>
                <w:sz w:val="22"/>
                <w:lang w:val="en-GB"/>
              </w:rPr>
              <w:t>Total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221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507</w:t>
            </w:r>
          </w:p>
        </w:tc>
        <w:tc>
          <w:tcPr>
            <w:tcW w:w="1660" w:type="dxa"/>
            <w:tcBorders>
              <w:top w:val="single" w:sz="8" w:space="0" w:color="767171" w:themeColor="background2" w:themeShade="80"/>
              <w:bottom w:val="single" w:sz="12" w:space="0" w:color="auto"/>
              <w:right w:val="single" w:sz="8" w:space="0" w:color="767171" w:themeColor="background2" w:themeShade="80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329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2" w:space="0" w:color="auto"/>
              <w:right w:val="single" w:sz="8" w:space="0" w:color="767171" w:themeColor="background2" w:themeShade="80"/>
            </w:tcBorders>
            <w:shd w:val="clear" w:color="auto" w:fill="E7E6E6" w:themeFill="background2"/>
          </w:tcPr>
          <w:p w:rsidR="0088445D" w:rsidRPr="00EC604C" w:rsidRDefault="0088445D" w:rsidP="00BE6834">
            <w:pPr>
              <w:ind w:left="1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583</w:t>
            </w:r>
          </w:p>
        </w:tc>
        <w:tc>
          <w:tcPr>
            <w:tcW w:w="180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660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917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88445D" w:rsidRPr="00EC604C" w:rsidRDefault="0088445D" w:rsidP="00884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EC604C">
              <w:rPr>
                <w:rFonts w:ascii="Times New Roman" w:hAnsi="Times New Roman"/>
                <w:b/>
                <w:sz w:val="22"/>
                <w:szCs w:val="22"/>
              </w:rPr>
              <w:t>736</w:t>
            </w:r>
          </w:p>
        </w:tc>
      </w:tr>
      <w:tr w:rsidR="00914C7B" w:rsidRPr="0088445D" w:rsidTr="0010293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  <w:tcBorders>
              <w:top w:val="single" w:sz="12" w:space="0" w:color="auto"/>
              <w:bottom w:val="single" w:sz="8" w:space="0" w:color="767171" w:themeColor="background2" w:themeShade="80"/>
            </w:tcBorders>
            <w:shd w:val="clear" w:color="auto" w:fill="AEAAAA" w:themeFill="background2" w:themeFillShade="BF"/>
            <w:noWrap/>
            <w:vAlign w:val="center"/>
          </w:tcPr>
          <w:p w:rsidR="00914C7B" w:rsidRPr="0088445D" w:rsidRDefault="00914C7B" w:rsidP="00BE6834">
            <w:pPr>
              <w:ind w:left="1029"/>
              <w:jc w:val="center"/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</w:pPr>
            <w:r w:rsidRPr="0088445D"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  <w:t>Year 201</w:t>
            </w:r>
            <w:r>
              <w:rPr>
                <w:rFonts w:ascii="Times New Roman" w:hAnsi="Times New Roman"/>
                <w:i/>
                <w:color w:val="FFFFFF" w:themeColor="background1"/>
                <w:sz w:val="24"/>
                <w:lang w:val="en-GB"/>
              </w:rPr>
              <w:t>2</w:t>
            </w:r>
          </w:p>
        </w:tc>
      </w:tr>
      <w:tr w:rsidR="00914C7B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FB668B" w:rsidRDefault="00914C7B" w:rsidP="0010293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&lt;25 ans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4%)</w:t>
            </w:r>
          </w:p>
        </w:tc>
        <w:tc>
          <w:tcPr>
            <w:tcW w:w="1660" w:type="dxa"/>
            <w:tcBorders>
              <w:top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0%)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0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8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0%)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0%)</w:t>
            </w:r>
          </w:p>
        </w:tc>
      </w:tr>
      <w:tr w:rsidR="00914C7B" w:rsidRPr="008B797B" w:rsidTr="00914C7B">
        <w:trPr>
          <w:trHeight w:val="315"/>
        </w:trPr>
        <w:tc>
          <w:tcPr>
            <w:tcW w:w="993" w:type="dxa"/>
            <w:tcBorders>
              <w:right w:val="single" w:sz="8" w:space="0" w:color="767171" w:themeColor="background2" w:themeShade="80"/>
            </w:tcBorders>
          </w:tcPr>
          <w:p w:rsidR="00914C7B" w:rsidRPr="00FB668B" w:rsidRDefault="00914C7B" w:rsidP="0010293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25-2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5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1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0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0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7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1%)</w:t>
            </w:r>
          </w:p>
        </w:tc>
      </w:tr>
      <w:tr w:rsidR="00914C7B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914C7B" w:rsidRPr="00FB668B" w:rsidRDefault="00914C7B" w:rsidP="0010293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lastRenderedPageBreak/>
              <w:t>30-3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7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8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7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6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1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6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2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7%)</w:t>
            </w:r>
          </w:p>
        </w:tc>
      </w:tr>
      <w:tr w:rsidR="00914C7B" w:rsidRPr="008B797B" w:rsidTr="00914C7B">
        <w:trPr>
          <w:trHeight w:val="315"/>
        </w:trPr>
        <w:tc>
          <w:tcPr>
            <w:tcW w:w="993" w:type="dxa"/>
            <w:tcBorders>
              <w:right w:val="single" w:sz="8" w:space="0" w:color="767171" w:themeColor="background2" w:themeShade="80"/>
            </w:tcBorders>
          </w:tcPr>
          <w:p w:rsidR="00914C7B" w:rsidRPr="00FB668B" w:rsidRDefault="00914C7B" w:rsidP="0010293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35-3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1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6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0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1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3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6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6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9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1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0,5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0%)</w:t>
            </w:r>
          </w:p>
        </w:tc>
      </w:tr>
      <w:tr w:rsidR="00914C7B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</w:tcPr>
          <w:p w:rsidR="00914C7B" w:rsidRPr="00FB668B" w:rsidRDefault="00914C7B" w:rsidP="0010293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40-4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47 (10,8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1,5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3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4,4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4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3,3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9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5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50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2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5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2,1%)</w:t>
            </w:r>
          </w:p>
        </w:tc>
      </w:tr>
      <w:tr w:rsidR="00914C7B" w:rsidRPr="008B797B" w:rsidTr="00914C7B">
        <w:trPr>
          <w:trHeight w:val="315"/>
        </w:trPr>
        <w:tc>
          <w:tcPr>
            <w:tcW w:w="993" w:type="dxa"/>
            <w:tcBorders>
              <w:right w:val="single" w:sz="8" w:space="0" w:color="767171" w:themeColor="background2" w:themeShade="80"/>
            </w:tcBorders>
          </w:tcPr>
          <w:p w:rsidR="00914C7B" w:rsidRPr="00FB668B" w:rsidRDefault="00914C7B" w:rsidP="0010293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45-4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62 (11,3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1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4,4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7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5,8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02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3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39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8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86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1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9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0%)</w:t>
            </w:r>
          </w:p>
        </w:tc>
      </w:tr>
      <w:tr w:rsidR="00914C7B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914C7B" w:rsidRPr="00FB668B" w:rsidRDefault="00914C7B" w:rsidP="0010293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50-5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75 (11,7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5,0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8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1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65 (10,2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97 (14,1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066 (15,6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9 (12,7%)</w:t>
            </w:r>
          </w:p>
        </w:tc>
      </w:tr>
      <w:tr w:rsidR="00914C7B" w:rsidRPr="008B797B" w:rsidTr="00914C7B">
        <w:trPr>
          <w:trHeight w:val="315"/>
        </w:trPr>
        <w:tc>
          <w:tcPr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914C7B" w:rsidRPr="00FB668B" w:rsidRDefault="00914C7B" w:rsidP="0010293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55-5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65 (11,4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4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1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7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9,2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13 (13,1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21 (17,6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380 (20,2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27 (18,1%)</w:t>
            </w:r>
          </w:p>
        </w:tc>
      </w:tr>
      <w:tr w:rsidR="00914C7B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914C7B" w:rsidRPr="00FB668B" w:rsidRDefault="00914C7B" w:rsidP="0010293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60-6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37 (10,5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7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7,7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4 (11,5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31 (14,3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86 (16,6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344 (19,6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15 (16,4%)</w:t>
            </w:r>
          </w:p>
        </w:tc>
      </w:tr>
      <w:tr w:rsidR="00914C7B" w:rsidRPr="008B797B" w:rsidTr="00914C7B">
        <w:trPr>
          <w:trHeight w:val="315"/>
        </w:trPr>
        <w:tc>
          <w:tcPr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914C7B" w:rsidRPr="00FB668B" w:rsidRDefault="00914C7B" w:rsidP="0010293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65-69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79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7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0 (10,4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5 (11,9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33 (14,4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04 (11,4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958 (14,0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5 (12,1%)</w:t>
            </w:r>
          </w:p>
        </w:tc>
      </w:tr>
      <w:tr w:rsidR="00914C7B" w:rsidRPr="008B797B" w:rsidTr="0091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8" w:space="0" w:color="767171" w:themeColor="background2" w:themeShade="80"/>
            </w:tcBorders>
            <w:hideMark/>
          </w:tcPr>
          <w:p w:rsidR="00914C7B" w:rsidRPr="00FB668B" w:rsidRDefault="00914C7B" w:rsidP="0010293D">
            <w:pPr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70-74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12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6,6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9%)</w:t>
            </w:r>
          </w:p>
        </w:tc>
        <w:tc>
          <w:tcPr>
            <w:tcW w:w="1660" w:type="dxa"/>
            <w:tcBorders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37 (12,5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43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8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95</w:t>
            </w:r>
            <w:proofErr w:type="gramStart"/>
            <w:r w:rsidRPr="00EC60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4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95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8,7%)</w:t>
            </w:r>
          </w:p>
        </w:tc>
        <w:tc>
          <w:tcPr>
            <w:tcW w:w="1863" w:type="dxa"/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68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EC604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End"/>
            <w:r w:rsidRPr="00EC604C">
              <w:rPr>
                <w:rFonts w:ascii="Times New Roman" w:hAnsi="Times New Roman"/>
                <w:sz w:val="22"/>
                <w:szCs w:val="22"/>
              </w:rPr>
              <w:t>9,7%)</w:t>
            </w:r>
          </w:p>
        </w:tc>
      </w:tr>
      <w:tr w:rsidR="00914C7B" w:rsidRPr="008B797B" w:rsidTr="00BE6834">
        <w:trPr>
          <w:trHeight w:val="315"/>
        </w:trPr>
        <w:tc>
          <w:tcPr>
            <w:tcW w:w="993" w:type="dxa"/>
            <w:tcBorders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  <w:hideMark/>
          </w:tcPr>
          <w:p w:rsidR="00914C7B" w:rsidRPr="00FB668B" w:rsidRDefault="00914C7B" w:rsidP="0010293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FB668B">
              <w:rPr>
                <w:rFonts w:ascii="Times New Roman" w:hAnsi="Times New Roman"/>
                <w:sz w:val="22"/>
              </w:rPr>
              <w:t>≥75</w:t>
            </w:r>
          </w:p>
        </w:tc>
        <w:tc>
          <w:tcPr>
            <w:tcW w:w="1863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586 (18,3%)</w:t>
            </w:r>
          </w:p>
        </w:tc>
        <w:tc>
          <w:tcPr>
            <w:tcW w:w="1863" w:type="dxa"/>
            <w:tcBorders>
              <w:bottom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249 (51,7%)</w:t>
            </w:r>
          </w:p>
        </w:tc>
        <w:tc>
          <w:tcPr>
            <w:tcW w:w="1660" w:type="dxa"/>
            <w:tcBorders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07 (36,3%)</w:t>
            </w:r>
          </w:p>
        </w:tc>
        <w:tc>
          <w:tcPr>
            <w:tcW w:w="2126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  <w:right w:val="single" w:sz="8" w:space="0" w:color="767171" w:themeColor="background2" w:themeShade="80"/>
            </w:tcBorders>
          </w:tcPr>
          <w:p w:rsidR="00914C7B" w:rsidRPr="00EC604C" w:rsidRDefault="00914C7B" w:rsidP="00BE6834">
            <w:pPr>
              <w:pStyle w:val="Arial10"/>
              <w:tabs>
                <w:tab w:val="left" w:pos="964"/>
              </w:tabs>
              <w:spacing w:line="240" w:lineRule="auto"/>
              <w:ind w:right="340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440 (27,2%)</w:t>
            </w:r>
          </w:p>
        </w:tc>
        <w:tc>
          <w:tcPr>
            <w:tcW w:w="1803" w:type="dxa"/>
            <w:tcBorders>
              <w:left w:val="single" w:sz="8" w:space="0" w:color="767171" w:themeColor="background2" w:themeShade="80"/>
              <w:bottom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703 (19,9%)</w:t>
            </w:r>
          </w:p>
        </w:tc>
        <w:tc>
          <w:tcPr>
            <w:tcW w:w="1863" w:type="dxa"/>
            <w:tcBorders>
              <w:bottom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803 (11,7%)</w:t>
            </w:r>
          </w:p>
        </w:tc>
        <w:tc>
          <w:tcPr>
            <w:tcW w:w="1863" w:type="dxa"/>
            <w:tcBorders>
              <w:bottom w:val="single" w:sz="8" w:space="0" w:color="767171" w:themeColor="background2" w:themeShade="80"/>
            </w:tcBorders>
          </w:tcPr>
          <w:p w:rsidR="00914C7B" w:rsidRPr="00EC604C" w:rsidRDefault="00914C7B" w:rsidP="0010293D">
            <w:pPr>
              <w:pStyle w:val="Arial10"/>
              <w:tabs>
                <w:tab w:val="left" w:pos="964"/>
              </w:tabs>
              <w:spacing w:line="240" w:lineRule="auto"/>
              <w:ind w:right="283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C604C">
              <w:rPr>
                <w:rFonts w:ascii="Times New Roman" w:hAnsi="Times New Roman"/>
                <w:sz w:val="22"/>
                <w:szCs w:val="22"/>
              </w:rPr>
              <w:t>132 (18,9%)</w:t>
            </w:r>
          </w:p>
        </w:tc>
      </w:tr>
      <w:tr w:rsidR="00914C7B" w:rsidRPr="00EC604C" w:rsidTr="00BE6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767171" w:themeColor="background2" w:themeShade="80"/>
              <w:bottom w:val="single" w:sz="12" w:space="0" w:color="auto"/>
              <w:right w:val="single" w:sz="8" w:space="0" w:color="767171" w:themeColor="background2" w:themeShade="80"/>
            </w:tcBorders>
            <w:shd w:val="clear" w:color="auto" w:fill="E7E6E6" w:themeFill="background2"/>
            <w:hideMark/>
          </w:tcPr>
          <w:p w:rsidR="00914C7B" w:rsidRPr="00AF4FA5" w:rsidRDefault="00914C7B" w:rsidP="0010293D">
            <w:pPr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Total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914C7B" w:rsidRPr="00EC604C" w:rsidRDefault="00914C7B" w:rsidP="00102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3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201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914C7B" w:rsidRPr="00EC604C" w:rsidRDefault="00914C7B" w:rsidP="00102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482</w:t>
            </w:r>
          </w:p>
        </w:tc>
        <w:tc>
          <w:tcPr>
            <w:tcW w:w="1660" w:type="dxa"/>
            <w:tcBorders>
              <w:top w:val="single" w:sz="8" w:space="0" w:color="767171" w:themeColor="background2" w:themeShade="80"/>
              <w:bottom w:val="single" w:sz="12" w:space="0" w:color="auto"/>
              <w:right w:val="single" w:sz="8" w:space="0" w:color="767171" w:themeColor="background2" w:themeShade="80"/>
            </w:tcBorders>
            <w:shd w:val="clear" w:color="auto" w:fill="E7E6E6" w:themeFill="background2"/>
          </w:tcPr>
          <w:p w:rsidR="00914C7B" w:rsidRPr="00EC604C" w:rsidRDefault="00914C7B" w:rsidP="00102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295</w:t>
            </w:r>
          </w:p>
        </w:tc>
        <w:tc>
          <w:tcPr>
            <w:tcW w:w="2126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2" w:space="0" w:color="auto"/>
              <w:right w:val="single" w:sz="8" w:space="0" w:color="767171" w:themeColor="background2" w:themeShade="80"/>
            </w:tcBorders>
            <w:shd w:val="clear" w:color="auto" w:fill="E7E6E6" w:themeFill="background2"/>
          </w:tcPr>
          <w:p w:rsidR="00914C7B" w:rsidRPr="00EC604C" w:rsidRDefault="00914C7B" w:rsidP="00BE6834">
            <w:pPr>
              <w:ind w:left="1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620</w:t>
            </w:r>
          </w:p>
        </w:tc>
        <w:tc>
          <w:tcPr>
            <w:tcW w:w="1803" w:type="dxa"/>
            <w:tcBorders>
              <w:top w:val="single" w:sz="8" w:space="0" w:color="767171" w:themeColor="background2" w:themeShade="80"/>
              <w:left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914C7B" w:rsidRPr="00EC604C" w:rsidRDefault="00914C7B" w:rsidP="00102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3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529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914C7B" w:rsidRPr="00EC604C" w:rsidRDefault="00914C7B" w:rsidP="00102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6</w:t>
            </w: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,</w:t>
            </w: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844</w:t>
            </w:r>
          </w:p>
        </w:tc>
        <w:tc>
          <w:tcPr>
            <w:tcW w:w="1863" w:type="dxa"/>
            <w:tcBorders>
              <w:top w:val="single" w:sz="8" w:space="0" w:color="767171" w:themeColor="background2" w:themeShade="80"/>
              <w:bottom w:val="single" w:sz="12" w:space="0" w:color="auto"/>
            </w:tcBorders>
            <w:shd w:val="clear" w:color="auto" w:fill="E7E6E6" w:themeFill="background2"/>
          </w:tcPr>
          <w:p w:rsidR="00914C7B" w:rsidRPr="00EC604C" w:rsidRDefault="00914C7B" w:rsidP="00102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EC604C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700</w:t>
            </w:r>
          </w:p>
        </w:tc>
      </w:tr>
      <w:bookmarkEnd w:id="1"/>
    </w:tbl>
    <w:p w:rsidR="00FB2068" w:rsidRDefault="00FB2068"/>
    <w:p w:rsidR="00FB2068" w:rsidRDefault="00FB2068" w:rsidP="00FB2068"/>
    <w:p w:rsidR="00FB668B" w:rsidRDefault="00FB668B"/>
    <w:sectPr w:rsidR="00FB668B" w:rsidSect="00FB66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68B"/>
    <w:rsid w:val="002043BA"/>
    <w:rsid w:val="002674C9"/>
    <w:rsid w:val="002B5289"/>
    <w:rsid w:val="00602F5D"/>
    <w:rsid w:val="0065608F"/>
    <w:rsid w:val="0088445D"/>
    <w:rsid w:val="00914C7B"/>
    <w:rsid w:val="00AB6DC2"/>
    <w:rsid w:val="00BE6834"/>
    <w:rsid w:val="00D41FF6"/>
    <w:rsid w:val="00E10734"/>
    <w:rsid w:val="00EA7435"/>
    <w:rsid w:val="00EC604C"/>
    <w:rsid w:val="00F53AB1"/>
    <w:rsid w:val="00FA2629"/>
    <w:rsid w:val="00FB2068"/>
    <w:rsid w:val="00FB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F54A3"/>
  <w15:chartTrackingRefBased/>
  <w15:docId w15:val="{E685B377-4C92-4DC5-9912-BD6BE35F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2-Accentuation31">
    <w:name w:val="Tableau Liste 2 - Accentuation 31"/>
    <w:basedOn w:val="TableauNormal"/>
    <w:uiPriority w:val="47"/>
    <w:rsid w:val="00FB668B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gende">
    <w:name w:val="caption"/>
    <w:basedOn w:val="Normal"/>
    <w:next w:val="Normal"/>
    <w:uiPriority w:val="99"/>
    <w:qFormat/>
    <w:rsid w:val="00FB668B"/>
    <w:pPr>
      <w:spacing w:before="120" w:after="120" w:line="48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  <w:lang w:val="en-GB" w:eastAsia="fr-FR"/>
    </w:rPr>
  </w:style>
  <w:style w:type="paragraph" w:customStyle="1" w:styleId="Arial10">
    <w:name w:val="Arial10"/>
    <w:basedOn w:val="Normal"/>
    <w:link w:val="Arial10Car"/>
    <w:qFormat/>
    <w:rsid w:val="00E10734"/>
    <w:pPr>
      <w:spacing w:after="0" w:line="360" w:lineRule="auto"/>
      <w:jc w:val="both"/>
    </w:pPr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Arial10Car">
    <w:name w:val="Arial10 Car"/>
    <w:link w:val="Arial10"/>
    <w:rsid w:val="00E10734"/>
    <w:rPr>
      <w:rFonts w:ascii="Arial" w:eastAsia="Times New Roman" w:hAnsi="Arial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88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joinie@steve-consultants.com</dc:creator>
  <cp:keywords/>
  <dc:description/>
  <cp:lastModifiedBy>Audrey Lajoinie</cp:lastModifiedBy>
  <cp:revision>4</cp:revision>
  <cp:lastPrinted>2018-02-20T11:18:00Z</cp:lastPrinted>
  <dcterms:created xsi:type="dcterms:W3CDTF">2018-09-04T08:46:00Z</dcterms:created>
  <dcterms:modified xsi:type="dcterms:W3CDTF">2018-09-04T09:00:00Z</dcterms:modified>
</cp:coreProperties>
</file>